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 surv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ey of resident physicians’ perceptions of competency-based education in standardized resident training in China: A cross-sectional study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、Gender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man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woman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2、You are currently working in your province or city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u w:val="singl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u w:val="single"/>
          <w:lang w:val="en-US" w:eastAsia="zh-CN"/>
        </w:rPr>
        <w:t xml:space="preserve">            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3、What is your degree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 Bachelor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2) Master 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3)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h.D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4、What was your major in medical school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 Clinical Medicine (not classified)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Internal medicine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3) Surgery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4) Department of Gynecology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5) Pediatric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6) Department of Stomatology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7) Department of Anesthesiology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8) Emergency Department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9) Department of Medical Imaging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0) Nuclear medicine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1) Clinical Pathology Department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2) Laboratory Department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3) General Practice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4) Department of Oncology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5) Other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5、Did you hav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y work experience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  <w:szCs w:val="24"/>
        </w:rPr>
        <w:t>efore commencing SR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y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no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6、Time spent in clinical practic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  <w:szCs w:val="24"/>
        </w:rPr>
        <w:t>efore commencing SR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 no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≤1 month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3) ≤3 month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4) ≤ half a year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5) ≤1 year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6) &gt; 1 year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7、What grade are you in now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 First grade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Second grade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3)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hird 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rade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8、The reason why you are attending the standardized residency program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1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ascii="Times New Roman" w:hAnsi="Times New Roman" w:cs="Times New Roman"/>
          <w:sz w:val="24"/>
          <w:szCs w:val="24"/>
        </w:rPr>
        <w:t>ork-union requirement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2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  <w:szCs w:val="24"/>
        </w:rPr>
        <w:t>mprove my professional title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3)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No clear objectiv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4) Other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9、Have you ever studied and understood the objectives, training contents and assessment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R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before you signed up for it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y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no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0、If the answer to the previous question was "Yes", how did you obtain the relevant information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1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ascii="Times New Roman" w:hAnsi="Times New Roman" w:cs="Times New Roman"/>
          <w:sz w:val="24"/>
          <w:szCs w:val="24"/>
        </w:rPr>
        <w:t>etworks and mobile terminal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2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  <w:szCs w:val="24"/>
        </w:rPr>
        <w:t>iscussions with experienced friends and classmat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3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pecial lectures on live and training bas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4) Other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1、 Do you know the objectives, training contents and assessment system of the current "competency-oriented" standardized training plan for resident physicians in China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 Don't understand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Parti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y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understand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3) Fully understand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12、What is your major i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R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 Internal medicine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Surgery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3) Department of Gynecology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4) Pediatric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5) Department of Stomatology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6) Anesthesiology Department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7) Emergency Department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8) Department of Medical Imaging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9) Nuclear medicine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0) Clinical Pathology Department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1) Laboratory Department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2) General Practice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3) Department of Oncology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4) Other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3、Is the training you actually participated in in line with your desired major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y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no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4、What is the basis of your choice of training major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 Career planning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Self-interest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3) Previous study and major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) Other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5、what do you think a clinician should have the post competence :(</w:t>
      </w:r>
      <w:r>
        <w:rPr>
          <w:rFonts w:ascii="Times New Roman" w:hAnsi="Times New Roman" w:cs="Times New Roman"/>
          <w:sz w:val="24"/>
          <w:szCs w:val="24"/>
        </w:rPr>
        <w:t>please choose the three you think are most importan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)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1) Clinical skills and </w:t>
      </w:r>
      <w:r>
        <w:rPr>
          <w:rFonts w:ascii="Times New Roman" w:hAnsi="Times New Roman" w:cs="Times New Roman"/>
          <w:sz w:val="24"/>
          <w:szCs w:val="24"/>
        </w:rPr>
        <w:t>and patient care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2) </w:t>
      </w:r>
      <w:r>
        <w:rPr>
          <w:rFonts w:ascii="Times New Roman" w:hAnsi="Times New Roman" w:cs="Times New Roman"/>
          <w:sz w:val="24"/>
          <w:szCs w:val="24"/>
        </w:rPr>
        <w:t>professionalism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3) </w:t>
      </w:r>
      <w:r>
        <w:rPr>
          <w:rFonts w:ascii="Times New Roman" w:hAnsi="Times New Roman" w:cs="Times New Roman"/>
          <w:sz w:val="24"/>
          <w:szCs w:val="24"/>
        </w:rPr>
        <w:t>interpersonal communication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4) Team work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5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Health promotion and disease prevention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6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aster of medical knowledge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7) Information and management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8) Academic research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6、In addition to the traditional professional theory teaching, the standardized training for residents will also involve the contents of medical humanities and interpersonal communication. Are you interested in it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y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no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7、In the standardized training of residents, more time needs to be spent on patient whole-process management and various clinical practices. Are you interested in this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y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no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8、 Are you interested in participating in scientific research and academic activities during your stay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y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no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19、If you answered "yes" to the last question, </w:t>
      </w:r>
      <w:r>
        <w:rPr>
          <w:rFonts w:ascii="Times New Roman" w:hAnsi="Times New Roman" w:cs="Times New Roman"/>
          <w:sz w:val="24"/>
          <w:szCs w:val="24"/>
        </w:rPr>
        <w:t>when do you think is the most appropriate time to conduct scientific research and academic activitie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1)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pecial 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ime devoted to research activiti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Extra time in addition to routine training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3) Others___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20、 Have you ever thought of changing your training major during you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training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y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no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21、If the last answer is "yes", what do you think is the reason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1) Develop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new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interes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urin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the training proces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2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</w:rPr>
        <w:t>hanging my career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3) Other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22、 Have you ever thought of quitting the standardized training for residents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y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no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23、If the last answer is "yes", what do you think is the reason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1)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</w:rPr>
        <w:t>hanging my career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2) Unable to adapt to th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R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requirements </w:t>
      </w:r>
      <w:r>
        <w:rPr>
          <w:rFonts w:ascii="Times New Roman" w:hAnsi="Times New Roman" w:cs="Times New Roman"/>
          <w:sz w:val="24"/>
          <w:szCs w:val="24"/>
        </w:rPr>
        <w:t>and the associated assessment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3) Other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24、Do you think </w:t>
      </w:r>
      <w:r>
        <w:rPr>
          <w:rFonts w:ascii="Times New Roman" w:hAnsi="Times New Roman" w:cs="Times New Roman"/>
          <w:sz w:val="24"/>
          <w:szCs w:val="24"/>
        </w:rPr>
        <w:t xml:space="preserve">inclusion of CBME in SRT hel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ou</w:t>
      </w:r>
      <w:r>
        <w:rPr>
          <w:rFonts w:ascii="Times New Roman" w:hAnsi="Times New Roman" w:cs="Times New Roman"/>
          <w:sz w:val="24"/>
          <w:szCs w:val="24"/>
        </w:rPr>
        <w:t xml:space="preserve"> clarif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our</w:t>
      </w:r>
      <w:r>
        <w:rPr>
          <w:rFonts w:ascii="Times New Roman" w:hAnsi="Times New Roman" w:cs="Times New Roman"/>
          <w:sz w:val="24"/>
          <w:szCs w:val="24"/>
        </w:rPr>
        <w:t xml:space="preserve"> professional direction and impro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our</w:t>
      </w:r>
      <w:r>
        <w:rPr>
          <w:rFonts w:ascii="Times New Roman" w:hAnsi="Times New Roman" w:cs="Times New Roman"/>
          <w:sz w:val="24"/>
          <w:szCs w:val="24"/>
        </w:rPr>
        <w:t xml:space="preserve"> career plannin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?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1)yes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2) no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113658BB"/>
    <w:rsid w:val="27E51CE0"/>
    <w:rsid w:val="56694054"/>
    <w:rsid w:val="5BF136F2"/>
    <w:rsid w:val="64CB5E42"/>
    <w:rsid w:val="6A9437C3"/>
    <w:rsid w:val="707E46A4"/>
    <w:rsid w:val="74381C01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qFormat/>
    <w:uiPriority w:val="1"/>
  </w:style>
  <w:style w:type="table" w:default="1" w:styleId="3">
    <w:name w:val="Normal Table"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character" w:styleId="5">
    <w:name w:val="Hyperlink"/>
    <w:basedOn w:val="4"/>
    <w:uiPriority w:val="0"/>
    <w:rPr>
      <w:color w:val="0000FF"/>
      <w:u w:val="single"/>
    </w:rPr>
  </w:style>
  <w:style w:type="character" w:styleId="6">
    <w:name w:val="annotation reference"/>
    <w:basedOn w:val="4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6</Pages>
  <Words>709</Words>
  <Characters>3637</Characters>
  <Paragraphs>147</Paragraphs>
  <TotalTime>1</TotalTime>
  <ScaleCrop>false</ScaleCrop>
  <LinksUpToDate>false</LinksUpToDate>
  <CharactersWithSpaces>4189</CharactersWithSpaces>
  <Application>WPS Office_11.1.0.113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16:50:00Z</dcterms:created>
  <dc:creator>HMA-AL00</dc:creator>
  <cp:lastModifiedBy>LZL</cp:lastModifiedBy>
  <dcterms:modified xsi:type="dcterms:W3CDTF">2022-04-02T01:4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f539db8d4645caafd454a41bdb4de8</vt:lpwstr>
  </property>
  <property fmtid="{D5CDD505-2E9C-101B-9397-08002B2CF9AE}" pid="3" name="KSOProductBuildVer">
    <vt:lpwstr>2052-11.1.0.11365</vt:lpwstr>
  </property>
</Properties>
</file>